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AC49F1" w14:textId="76E69213" w:rsidR="009D7923" w:rsidRDefault="00872E9D">
      <w:pPr>
        <w:pStyle w:val="Title"/>
      </w:pPr>
      <w:r>
        <w:t>COREQ</w:t>
      </w:r>
      <w:r>
        <w:rPr>
          <w:spacing w:val="-4"/>
        </w:rPr>
        <w:t xml:space="preserve"> </w:t>
      </w:r>
      <w:r>
        <w:t>(COnsolidated</w:t>
      </w:r>
      <w:r>
        <w:rPr>
          <w:spacing w:val="-3"/>
        </w:rPr>
        <w:t xml:space="preserve"> </w:t>
      </w:r>
      <w:r>
        <w:t>criteria</w:t>
      </w:r>
      <w:r>
        <w:rPr>
          <w:spacing w:val="-6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)</w:t>
      </w:r>
      <w:r>
        <w:rPr>
          <w:spacing w:val="-4"/>
        </w:rPr>
        <w:t xml:space="preserve"> </w:t>
      </w:r>
      <w:r>
        <w:rPr>
          <w:spacing w:val="-2"/>
        </w:rPr>
        <w:t>Checklist</w:t>
      </w:r>
      <w:r w:rsidR="002674D3">
        <w:rPr>
          <w:spacing w:val="-2"/>
        </w:rPr>
        <w:t xml:space="preserve"> PA</w:t>
      </w:r>
    </w:p>
    <w:p w14:paraId="41AC49F2" w14:textId="77777777" w:rsidR="009D7923" w:rsidRDefault="00872E9D">
      <w:pPr>
        <w:pStyle w:val="BodyText"/>
        <w:spacing w:before="281" w:line="276" w:lineRule="auto"/>
        <w:ind w:left="220" w:right="310"/>
        <w:jc w:val="both"/>
      </w:pPr>
      <w:r>
        <w:t>A</w:t>
      </w:r>
      <w:r>
        <w:rPr>
          <w:spacing w:val="-2"/>
        </w:rPr>
        <w:t xml:space="preserve"> </w:t>
      </w:r>
      <w:r>
        <w:t>checklist</w:t>
      </w:r>
      <w:r>
        <w:rPr>
          <w:spacing w:val="-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should</w:t>
      </w:r>
      <w:r>
        <w:rPr>
          <w:spacing w:val="-1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included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reports</w:t>
      </w:r>
      <w:r>
        <w:rPr>
          <w:spacing w:val="-2"/>
        </w:rPr>
        <w:t xml:space="preserve"> </w:t>
      </w:r>
      <w:r>
        <w:t>of qualitative</w:t>
      </w:r>
      <w:r>
        <w:rPr>
          <w:spacing w:val="-2"/>
        </w:rPr>
        <w:t xml:space="preserve"> </w:t>
      </w:r>
      <w:r>
        <w:t>research.</w:t>
      </w:r>
      <w:r>
        <w:rPr>
          <w:spacing w:val="-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must</w:t>
      </w:r>
      <w:r>
        <w:rPr>
          <w:spacing w:val="-1"/>
        </w:rPr>
        <w:t xml:space="preserve"> </w:t>
      </w:r>
      <w:r>
        <w:t>report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age</w:t>
      </w:r>
      <w:r>
        <w:rPr>
          <w:spacing w:val="-2"/>
        </w:rPr>
        <w:t xml:space="preserve"> </w:t>
      </w:r>
      <w:r>
        <w:t>number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manuscript 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4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3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 accordingly before submitting or note N/A.</w:t>
      </w:r>
    </w:p>
    <w:p w14:paraId="41AC49F3" w14:textId="77777777" w:rsidR="009D7923" w:rsidRDefault="009D7923">
      <w:pPr>
        <w:pStyle w:val="BodyText"/>
        <w:spacing w:before="37" w:after="1"/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4898"/>
        <w:gridCol w:w="2593"/>
      </w:tblGrid>
      <w:tr w:rsidR="009D7923" w14:paraId="41AC49F9" w14:textId="77777777" w:rsidTr="00CF1098">
        <w:trPr>
          <w:trHeight w:val="561"/>
        </w:trPr>
        <w:tc>
          <w:tcPr>
            <w:tcW w:w="2528" w:type="dxa"/>
            <w:shd w:val="clear" w:color="auto" w:fill="C0C0C0"/>
          </w:tcPr>
          <w:p w14:paraId="41AC49F4" w14:textId="77777777" w:rsidR="009D7923" w:rsidRDefault="00872E9D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41AC49F5" w14:textId="77777777" w:rsidR="009D7923" w:rsidRDefault="00872E9D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4898" w:type="dxa"/>
            <w:shd w:val="clear" w:color="auto" w:fill="C0C0C0"/>
          </w:tcPr>
          <w:p w14:paraId="41AC49F6" w14:textId="77777777" w:rsidR="009D7923" w:rsidRDefault="00872E9D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2593" w:type="dxa"/>
            <w:shd w:val="clear" w:color="auto" w:fill="C0C0C0"/>
          </w:tcPr>
          <w:p w14:paraId="41AC49F7" w14:textId="77777777" w:rsidR="009D7923" w:rsidRDefault="00872E9D">
            <w:pPr>
              <w:pStyle w:val="TableParagraph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41AC49F8" w14:textId="2C4C19EE" w:rsidR="009D7923" w:rsidRDefault="00872E9D">
            <w:pPr>
              <w:pStyle w:val="TableParagraph"/>
              <w:spacing w:before="36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9D7923" w14:paraId="41AC49FC" w14:textId="77777777">
        <w:trPr>
          <w:trHeight w:val="561"/>
        </w:trPr>
        <w:tc>
          <w:tcPr>
            <w:tcW w:w="11021" w:type="dxa"/>
            <w:gridSpan w:val="4"/>
          </w:tcPr>
          <w:p w14:paraId="41AC49FA" w14:textId="77777777" w:rsidR="009D7923" w:rsidRDefault="00872E9D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am</w:t>
            </w:r>
          </w:p>
          <w:p w14:paraId="41AC49FB" w14:textId="77777777" w:rsidR="009D7923" w:rsidRDefault="00872E9D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ﬂexivity</w:t>
            </w:r>
          </w:p>
        </w:tc>
      </w:tr>
      <w:tr w:rsidR="009D7923" w14:paraId="41AC49FE" w14:textId="77777777">
        <w:trPr>
          <w:trHeight w:val="280"/>
        </w:trPr>
        <w:tc>
          <w:tcPr>
            <w:tcW w:w="11021" w:type="dxa"/>
            <w:gridSpan w:val="4"/>
          </w:tcPr>
          <w:p w14:paraId="41AC49FD" w14:textId="77777777" w:rsidR="009D7923" w:rsidRDefault="00872E9D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1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 w:rsidR="009D7923" w14:paraId="41AC4A03" w14:textId="77777777" w:rsidTr="00CF1098">
        <w:trPr>
          <w:trHeight w:val="282"/>
        </w:trPr>
        <w:tc>
          <w:tcPr>
            <w:tcW w:w="2528" w:type="dxa"/>
          </w:tcPr>
          <w:p w14:paraId="41AC49FF" w14:textId="77777777" w:rsidR="009D7923" w:rsidRDefault="00872E9D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41AC4A00" w14:textId="77777777" w:rsidR="009D7923" w:rsidRDefault="00872E9D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4898" w:type="dxa"/>
          </w:tcPr>
          <w:p w14:paraId="41AC4A01" w14:textId="77777777" w:rsidR="009D7923" w:rsidRDefault="00872E9D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2593" w:type="dxa"/>
          </w:tcPr>
          <w:p w14:paraId="41AC4A02" w14:textId="23752CBC" w:rsidR="009D7923" w:rsidRDefault="00D409F5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KD</w:t>
            </w:r>
          </w:p>
        </w:tc>
      </w:tr>
      <w:tr w:rsidR="009D7923" w14:paraId="41AC4A08" w14:textId="77777777" w:rsidTr="00CF1098">
        <w:trPr>
          <w:trHeight w:val="280"/>
        </w:trPr>
        <w:tc>
          <w:tcPr>
            <w:tcW w:w="2528" w:type="dxa"/>
          </w:tcPr>
          <w:p w14:paraId="41AC4A04" w14:textId="77777777" w:rsidR="009D7923" w:rsidRDefault="00872E9D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 w14:paraId="41AC4A05" w14:textId="77777777" w:rsidR="009D7923" w:rsidRDefault="00872E9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4898" w:type="dxa"/>
          </w:tcPr>
          <w:p w14:paraId="41AC4A06" w14:textId="77777777" w:rsidR="009D7923" w:rsidRDefault="00872E9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MD</w:t>
            </w:r>
          </w:p>
        </w:tc>
        <w:tc>
          <w:tcPr>
            <w:tcW w:w="2593" w:type="dxa"/>
          </w:tcPr>
          <w:p w14:paraId="41AC4A07" w14:textId="0E81CEED" w:rsidR="009D7923" w:rsidRDefault="005C1B8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Master</w:t>
            </w:r>
            <w:r>
              <w:rPr>
                <w:rFonts w:ascii="Times New Roman"/>
                <w:sz w:val="20"/>
              </w:rPr>
              <w:t>’</w:t>
            </w:r>
            <w:r>
              <w:rPr>
                <w:rFonts w:ascii="Times New Roman"/>
                <w:sz w:val="20"/>
              </w:rPr>
              <w:t>s</w:t>
            </w:r>
            <w:r w:rsidR="00AB6C8F">
              <w:rPr>
                <w:rFonts w:ascii="Times New Roman"/>
                <w:sz w:val="20"/>
              </w:rPr>
              <w:t xml:space="preserve"> and PhD</w:t>
            </w:r>
          </w:p>
        </w:tc>
      </w:tr>
      <w:tr w:rsidR="009D7923" w14:paraId="41AC4A0D" w14:textId="77777777" w:rsidTr="00CF1098">
        <w:trPr>
          <w:trHeight w:val="281"/>
        </w:trPr>
        <w:tc>
          <w:tcPr>
            <w:tcW w:w="2528" w:type="dxa"/>
          </w:tcPr>
          <w:p w14:paraId="41AC4A09" w14:textId="77777777" w:rsidR="009D7923" w:rsidRDefault="00872E9D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 w14:paraId="41AC4A0A" w14:textId="77777777" w:rsidR="009D7923" w:rsidRDefault="00872E9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4898" w:type="dxa"/>
          </w:tcPr>
          <w:p w14:paraId="41AC4A0B" w14:textId="77777777" w:rsidR="009D7923" w:rsidRDefault="00872E9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2593" w:type="dxa"/>
          </w:tcPr>
          <w:p w14:paraId="41AC4A0C" w14:textId="0AA31649" w:rsidR="009D7923" w:rsidRDefault="00492C4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Research assistant</w:t>
            </w:r>
            <w:r w:rsidR="005C1B83">
              <w:rPr>
                <w:rFonts w:ascii="Times New Roman"/>
                <w:sz w:val="20"/>
              </w:rPr>
              <w:t xml:space="preserve"> (CQU)</w:t>
            </w:r>
            <w:r w:rsidR="00AB6C8F">
              <w:rPr>
                <w:rFonts w:ascii="Times New Roman"/>
                <w:sz w:val="20"/>
              </w:rPr>
              <w:t>, post docto</w:t>
            </w:r>
            <w:r w:rsidR="00106F46">
              <w:rPr>
                <w:rFonts w:ascii="Times New Roman"/>
                <w:sz w:val="20"/>
              </w:rPr>
              <w:t>rates</w:t>
            </w:r>
            <w:r w:rsidR="005C1B83">
              <w:rPr>
                <w:rFonts w:ascii="Times New Roman"/>
                <w:sz w:val="20"/>
              </w:rPr>
              <w:t xml:space="preserve"> (McGill, USYD)</w:t>
            </w:r>
            <w:r w:rsidR="00106F46">
              <w:rPr>
                <w:rFonts w:ascii="Times New Roman"/>
                <w:sz w:val="20"/>
              </w:rPr>
              <w:t>, senior lecturer</w:t>
            </w:r>
            <w:r w:rsidR="005C1B83">
              <w:rPr>
                <w:rFonts w:ascii="Times New Roman"/>
                <w:sz w:val="20"/>
              </w:rPr>
              <w:t xml:space="preserve"> (CQU)</w:t>
            </w:r>
            <w:r w:rsidR="00106F46">
              <w:rPr>
                <w:rFonts w:ascii="Times New Roman"/>
                <w:sz w:val="20"/>
              </w:rPr>
              <w:t xml:space="preserve">, associate professor </w:t>
            </w:r>
            <w:r w:rsidR="005C1B83">
              <w:rPr>
                <w:rFonts w:ascii="Times New Roman"/>
                <w:sz w:val="20"/>
              </w:rPr>
              <w:t xml:space="preserve">(CQU) </w:t>
            </w:r>
            <w:r w:rsidR="00106F46">
              <w:rPr>
                <w:rFonts w:ascii="Times New Roman"/>
                <w:sz w:val="20"/>
              </w:rPr>
              <w:t>and pr</w:t>
            </w:r>
            <w:r w:rsidR="005C1B83">
              <w:rPr>
                <w:rFonts w:ascii="Times New Roman"/>
                <w:sz w:val="20"/>
              </w:rPr>
              <w:t>o</w:t>
            </w:r>
            <w:r w:rsidR="00106F46">
              <w:rPr>
                <w:rFonts w:ascii="Times New Roman"/>
                <w:sz w:val="20"/>
              </w:rPr>
              <w:t>fessor</w:t>
            </w:r>
            <w:r w:rsidR="005C1B83">
              <w:rPr>
                <w:rFonts w:ascii="Times New Roman"/>
                <w:sz w:val="20"/>
              </w:rPr>
              <w:t xml:space="preserve"> (New Brunswick)</w:t>
            </w:r>
          </w:p>
        </w:tc>
      </w:tr>
      <w:tr w:rsidR="009D7923" w14:paraId="41AC4A12" w14:textId="77777777" w:rsidTr="00CF1098">
        <w:trPr>
          <w:trHeight w:val="280"/>
        </w:trPr>
        <w:tc>
          <w:tcPr>
            <w:tcW w:w="2528" w:type="dxa"/>
          </w:tcPr>
          <w:p w14:paraId="41AC4A0E" w14:textId="77777777" w:rsidR="009D7923" w:rsidRDefault="00872E9D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</w:tcPr>
          <w:p w14:paraId="41AC4A0F" w14:textId="77777777" w:rsidR="009D7923" w:rsidRDefault="00872E9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4898" w:type="dxa"/>
          </w:tcPr>
          <w:p w14:paraId="41AC4A10" w14:textId="77777777" w:rsidR="009D7923" w:rsidRDefault="00872E9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2593" w:type="dxa"/>
          </w:tcPr>
          <w:p w14:paraId="41AC4A11" w14:textId="77172F0C" w:rsidR="009D7923" w:rsidRDefault="00D938F4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3 males and 3 females</w:t>
            </w:r>
          </w:p>
        </w:tc>
      </w:tr>
      <w:tr w:rsidR="009D7923" w14:paraId="41AC4A17" w14:textId="77777777" w:rsidTr="00CF1098">
        <w:trPr>
          <w:trHeight w:val="280"/>
        </w:trPr>
        <w:tc>
          <w:tcPr>
            <w:tcW w:w="2528" w:type="dxa"/>
          </w:tcPr>
          <w:p w14:paraId="41AC4A13" w14:textId="77777777" w:rsidR="009D7923" w:rsidRDefault="00872E9D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 w14:paraId="41AC4A14" w14:textId="77777777" w:rsidR="009D7923" w:rsidRDefault="00872E9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4898" w:type="dxa"/>
          </w:tcPr>
          <w:p w14:paraId="41AC4A15" w14:textId="77777777" w:rsidR="009D7923" w:rsidRDefault="00872E9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2593" w:type="dxa"/>
          </w:tcPr>
          <w:p w14:paraId="41AC4A16" w14:textId="0F7FC276" w:rsidR="009D7923" w:rsidRDefault="00AF4924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All </w:t>
            </w:r>
            <w:r w:rsidR="00BA6931">
              <w:rPr>
                <w:rFonts w:ascii="Times New Roman"/>
                <w:sz w:val="20"/>
              </w:rPr>
              <w:t>researchers</w:t>
            </w:r>
            <w:r>
              <w:rPr>
                <w:rFonts w:ascii="Times New Roman"/>
                <w:sz w:val="20"/>
              </w:rPr>
              <w:t xml:space="preserve"> have </w:t>
            </w:r>
            <w:r w:rsidR="00BA6931">
              <w:rPr>
                <w:rFonts w:ascii="Times New Roman"/>
                <w:sz w:val="20"/>
              </w:rPr>
              <w:t>professional</w:t>
            </w:r>
            <w:r>
              <w:rPr>
                <w:rFonts w:ascii="Times New Roman"/>
                <w:sz w:val="20"/>
              </w:rPr>
              <w:t xml:space="preserve"> degrees in chiropractic, exercise science and physiotherapy</w:t>
            </w:r>
            <w:r w:rsidR="00BA6931">
              <w:rPr>
                <w:rFonts w:ascii="Times New Roman"/>
                <w:sz w:val="20"/>
              </w:rPr>
              <w:t>. Five of the six have PhDs</w:t>
            </w:r>
            <w:r w:rsidR="00B60FE4">
              <w:rPr>
                <w:rFonts w:ascii="Times New Roman"/>
                <w:sz w:val="20"/>
              </w:rPr>
              <w:t xml:space="preserve"> with extensive research experience</w:t>
            </w:r>
            <w:r w:rsidR="00BA6931">
              <w:rPr>
                <w:rFonts w:ascii="Times New Roman"/>
                <w:sz w:val="20"/>
              </w:rPr>
              <w:t>.</w:t>
            </w:r>
          </w:p>
        </w:tc>
      </w:tr>
      <w:tr w:rsidR="009D7923" w14:paraId="41AC4A1A" w14:textId="77777777">
        <w:trPr>
          <w:trHeight w:val="561"/>
        </w:trPr>
        <w:tc>
          <w:tcPr>
            <w:tcW w:w="11021" w:type="dxa"/>
            <w:gridSpan w:val="4"/>
          </w:tcPr>
          <w:p w14:paraId="41AC4A18" w14:textId="77777777" w:rsidR="009D7923" w:rsidRDefault="00872E9D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lationship</w:t>
            </w:r>
            <w:r>
              <w:rPr>
                <w:i/>
                <w:spacing w:val="9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with</w:t>
            </w:r>
          </w:p>
          <w:p w14:paraId="41AC4A19" w14:textId="77777777" w:rsidR="009D7923" w:rsidRDefault="00872E9D">
            <w:pPr>
              <w:pStyle w:val="TableParagraph"/>
              <w:spacing w:before="36" w:line="240" w:lineRule="auto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</w:tr>
      <w:tr w:rsidR="009D7923" w14:paraId="41AC4A1F" w14:textId="77777777" w:rsidTr="00CF1098">
        <w:trPr>
          <w:trHeight w:val="280"/>
        </w:trPr>
        <w:tc>
          <w:tcPr>
            <w:tcW w:w="2528" w:type="dxa"/>
          </w:tcPr>
          <w:p w14:paraId="41AC4A1B" w14:textId="77777777" w:rsidR="009D7923" w:rsidRDefault="00872E9D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 w14:paraId="41AC4A1C" w14:textId="77777777" w:rsidR="009D7923" w:rsidRDefault="00872E9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4898" w:type="dxa"/>
          </w:tcPr>
          <w:p w14:paraId="41AC4A1D" w14:textId="77777777" w:rsidR="009D7923" w:rsidRDefault="00872E9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2593" w:type="dxa"/>
          </w:tcPr>
          <w:p w14:paraId="41AC4A1E" w14:textId="4B2E6687" w:rsidR="009D7923" w:rsidRDefault="00B60FE4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o relationship was established</w:t>
            </w:r>
            <w:r w:rsidR="00552B33">
              <w:rPr>
                <w:rFonts w:ascii="Times New Roman"/>
                <w:sz w:val="20"/>
              </w:rPr>
              <w:t xml:space="preserve"> with the participants prior to the study commencing.</w:t>
            </w:r>
          </w:p>
        </w:tc>
      </w:tr>
      <w:tr w:rsidR="009D7923" w14:paraId="41AC4A26" w14:textId="77777777" w:rsidTr="00CF1098">
        <w:trPr>
          <w:trHeight w:val="95"/>
        </w:trPr>
        <w:tc>
          <w:tcPr>
            <w:tcW w:w="2528" w:type="dxa"/>
            <w:vMerge w:val="restart"/>
          </w:tcPr>
          <w:p w14:paraId="41AC4A20" w14:textId="77777777" w:rsidR="009D7923" w:rsidRDefault="00872E9D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knowledg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41AC4A21" w14:textId="77777777" w:rsidR="009D7923" w:rsidRDefault="00872E9D">
            <w:pPr>
              <w:pStyle w:val="TableParagraph"/>
              <w:spacing w:before="37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14:paraId="41AC4A22" w14:textId="77777777" w:rsidR="009D7923" w:rsidRDefault="00872E9D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4898" w:type="dxa"/>
            <w:vMerge w:val="restart"/>
          </w:tcPr>
          <w:p w14:paraId="41AC4A23" w14:textId="77777777" w:rsidR="009D7923" w:rsidRDefault="00872E9D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sonal</w:t>
            </w:r>
          </w:p>
          <w:p w14:paraId="41AC4A24" w14:textId="77777777" w:rsidR="009D7923" w:rsidRDefault="00872E9D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2593" w:type="dxa"/>
            <w:tcBorders>
              <w:bottom w:val="single" w:sz="8" w:space="0" w:color="000000"/>
            </w:tcBorders>
          </w:tcPr>
          <w:p w14:paraId="41AC4A25" w14:textId="77777777" w:rsidR="009D7923" w:rsidRDefault="009D7923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9D7923" w14:paraId="41AC4A2B" w14:textId="77777777" w:rsidTr="00CF1098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1AC4A27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1AC4A28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4898" w:type="dxa"/>
            <w:vMerge/>
            <w:tcBorders>
              <w:top w:val="nil"/>
            </w:tcBorders>
          </w:tcPr>
          <w:p w14:paraId="41AC4A29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2593" w:type="dxa"/>
            <w:tcBorders>
              <w:top w:val="single" w:sz="8" w:space="0" w:color="000000"/>
              <w:bottom w:val="single" w:sz="8" w:space="0" w:color="000000"/>
            </w:tcBorders>
          </w:tcPr>
          <w:p w14:paraId="41AC4A2A" w14:textId="6C145DE6" w:rsidR="009D7923" w:rsidRDefault="000515B1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articipants were made aware of the purpose of the study.</w:t>
            </w:r>
          </w:p>
        </w:tc>
      </w:tr>
      <w:tr w:rsidR="009D7923" w14:paraId="41AC4A30" w14:textId="77777777" w:rsidTr="00CF1098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41AC4A2C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1AC4A2D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4898" w:type="dxa"/>
            <w:vMerge/>
            <w:tcBorders>
              <w:top w:val="nil"/>
            </w:tcBorders>
          </w:tcPr>
          <w:p w14:paraId="41AC4A2E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2593" w:type="dxa"/>
            <w:tcBorders>
              <w:top w:val="single" w:sz="8" w:space="0" w:color="000000"/>
            </w:tcBorders>
          </w:tcPr>
          <w:p w14:paraId="41AC4A2F" w14:textId="77777777" w:rsidR="009D7923" w:rsidRDefault="009D7923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9D7923" w14:paraId="41AC4A36" w14:textId="77777777" w:rsidTr="00CF1098">
        <w:trPr>
          <w:trHeight w:val="94"/>
        </w:trPr>
        <w:tc>
          <w:tcPr>
            <w:tcW w:w="2528" w:type="dxa"/>
            <w:vMerge w:val="restart"/>
          </w:tcPr>
          <w:p w14:paraId="41AC4A31" w14:textId="77777777" w:rsidR="009D7923" w:rsidRDefault="00872E9D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Interviewer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14:paraId="41AC4A32" w14:textId="77777777" w:rsidR="009D7923" w:rsidRDefault="00872E9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4898" w:type="dxa"/>
            <w:vMerge w:val="restart"/>
          </w:tcPr>
          <w:p w14:paraId="41AC4A33" w14:textId="77777777" w:rsidR="009D7923" w:rsidRDefault="00872E9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iewer/facilitator?</w:t>
            </w:r>
          </w:p>
          <w:p w14:paraId="41AC4A34" w14:textId="77777777" w:rsidR="009D7923" w:rsidRDefault="00872E9D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umption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2593" w:type="dxa"/>
            <w:tcBorders>
              <w:bottom w:val="single" w:sz="8" w:space="0" w:color="000000"/>
            </w:tcBorders>
          </w:tcPr>
          <w:p w14:paraId="41AC4A35" w14:textId="77777777" w:rsidR="009D7923" w:rsidRDefault="009D7923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9D7923" w14:paraId="41AC4A3B" w14:textId="77777777" w:rsidTr="00CF1098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1AC4A37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1AC4A38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4898" w:type="dxa"/>
            <w:vMerge/>
            <w:tcBorders>
              <w:top w:val="nil"/>
            </w:tcBorders>
          </w:tcPr>
          <w:p w14:paraId="41AC4A39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2593" w:type="dxa"/>
            <w:tcBorders>
              <w:top w:val="single" w:sz="8" w:space="0" w:color="000000"/>
              <w:bottom w:val="single" w:sz="8" w:space="0" w:color="000000"/>
            </w:tcBorders>
          </w:tcPr>
          <w:p w14:paraId="41AC4A3A" w14:textId="5F46544F" w:rsidR="009D7923" w:rsidRDefault="003C143F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The </w:t>
            </w:r>
            <w:r w:rsidR="007D521E">
              <w:rPr>
                <w:rFonts w:ascii="Times New Roman"/>
                <w:sz w:val="20"/>
              </w:rPr>
              <w:t>interviewer</w:t>
            </w:r>
            <w:r>
              <w:rPr>
                <w:rFonts w:ascii="Times New Roman"/>
                <w:sz w:val="20"/>
              </w:rPr>
              <w:t xml:space="preserve"> was </w:t>
            </w:r>
            <w:r w:rsidR="007D521E">
              <w:rPr>
                <w:rFonts w:ascii="Times New Roman"/>
                <w:sz w:val="20"/>
              </w:rPr>
              <w:t>characterized</w:t>
            </w:r>
            <w:r>
              <w:rPr>
                <w:rFonts w:ascii="Times New Roman"/>
                <w:sz w:val="20"/>
              </w:rPr>
              <w:t xml:space="preserve"> as a chiropractor in pursuit of her PhD and was performing </w:t>
            </w:r>
            <w:r w:rsidR="007D521E">
              <w:rPr>
                <w:rFonts w:ascii="Times New Roman"/>
                <w:sz w:val="20"/>
              </w:rPr>
              <w:t>the interviews as</w:t>
            </w:r>
            <w:r w:rsidR="000E26AF">
              <w:rPr>
                <w:rFonts w:ascii="Times New Roman"/>
                <w:sz w:val="20"/>
              </w:rPr>
              <w:t xml:space="preserve"> part of</w:t>
            </w:r>
            <w:r w:rsidR="007D521E">
              <w:rPr>
                <w:rFonts w:ascii="Times New Roman"/>
                <w:sz w:val="20"/>
              </w:rPr>
              <w:t xml:space="preserve"> her role as the research assistant.</w:t>
            </w:r>
          </w:p>
        </w:tc>
      </w:tr>
      <w:tr w:rsidR="009D7923" w14:paraId="41AC4A40" w14:textId="77777777" w:rsidTr="00CF1098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41AC4A3C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1AC4A3D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4898" w:type="dxa"/>
            <w:vMerge/>
            <w:tcBorders>
              <w:top w:val="nil"/>
            </w:tcBorders>
          </w:tcPr>
          <w:p w14:paraId="41AC4A3E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2593" w:type="dxa"/>
            <w:tcBorders>
              <w:top w:val="single" w:sz="8" w:space="0" w:color="000000"/>
            </w:tcBorders>
          </w:tcPr>
          <w:p w14:paraId="41AC4A3F" w14:textId="77777777" w:rsidR="009D7923" w:rsidRDefault="009D7923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9D7923" w14:paraId="41AC4A42" w14:textId="77777777">
        <w:trPr>
          <w:trHeight w:val="280"/>
        </w:trPr>
        <w:tc>
          <w:tcPr>
            <w:tcW w:w="11021" w:type="dxa"/>
            <w:gridSpan w:val="4"/>
          </w:tcPr>
          <w:p w14:paraId="41AC4A41" w14:textId="77777777" w:rsidR="009D7923" w:rsidRDefault="00872E9D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 w:rsidR="009D7923" w14:paraId="41AC4A44" w14:textId="77777777">
        <w:trPr>
          <w:trHeight w:val="280"/>
        </w:trPr>
        <w:tc>
          <w:tcPr>
            <w:tcW w:w="11021" w:type="dxa"/>
            <w:gridSpan w:val="4"/>
          </w:tcPr>
          <w:p w14:paraId="41AC4A43" w14:textId="77777777" w:rsidR="009D7923" w:rsidRDefault="00872E9D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8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 w:rsidR="009D7923" w14:paraId="41AC4A4A" w14:textId="77777777" w:rsidTr="00CF1098">
        <w:trPr>
          <w:trHeight w:val="185"/>
        </w:trPr>
        <w:tc>
          <w:tcPr>
            <w:tcW w:w="2528" w:type="dxa"/>
            <w:vMerge w:val="restart"/>
          </w:tcPr>
          <w:p w14:paraId="41AC4A45" w14:textId="77777777" w:rsidR="009D7923" w:rsidRDefault="00872E9D">
            <w:pPr>
              <w:pStyle w:val="TableParagraph"/>
              <w:spacing w:line="276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Methodological orientation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 w14:paraId="41AC4A46" w14:textId="77777777" w:rsidR="009D7923" w:rsidRDefault="00872E9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4898" w:type="dxa"/>
            <w:vMerge w:val="restart"/>
          </w:tcPr>
          <w:p w14:paraId="41AC4A47" w14:textId="77777777" w:rsidR="009D7923" w:rsidRDefault="00872E9D"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? e.g. grounded theory, discourse analysis, ethnography, phenomenology,</w:t>
            </w:r>
          </w:p>
          <w:p w14:paraId="41AC4A48" w14:textId="77777777" w:rsidR="009D7923" w:rsidRDefault="00872E9D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2593" w:type="dxa"/>
            <w:tcBorders>
              <w:bottom w:val="single" w:sz="8" w:space="0" w:color="000000"/>
            </w:tcBorders>
          </w:tcPr>
          <w:p w14:paraId="41AC4A49" w14:textId="77777777" w:rsidR="009D7923" w:rsidRDefault="009D7923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9D7923" w14:paraId="41AC4A4F" w14:textId="77777777" w:rsidTr="00CF1098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1AC4A4B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1AC4A4C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4898" w:type="dxa"/>
            <w:vMerge/>
            <w:tcBorders>
              <w:top w:val="nil"/>
            </w:tcBorders>
          </w:tcPr>
          <w:p w14:paraId="41AC4A4D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2593" w:type="dxa"/>
            <w:tcBorders>
              <w:top w:val="single" w:sz="8" w:space="0" w:color="000000"/>
              <w:bottom w:val="single" w:sz="8" w:space="0" w:color="000000"/>
            </w:tcBorders>
          </w:tcPr>
          <w:p w14:paraId="41AC4A4E" w14:textId="30965569" w:rsidR="009D7923" w:rsidRPr="006C56F0" w:rsidRDefault="006C56F0" w:rsidP="00CF10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98">
              <w:rPr>
                <w:rFonts w:ascii="Times New Roman" w:hAnsi="Times New Roman" w:cs="Times New Roman"/>
                <w:sz w:val="20"/>
                <w:szCs w:val="20"/>
              </w:rPr>
              <w:t xml:space="preserve">We used </w:t>
            </w:r>
            <w:r w:rsidRPr="00CF10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 qualitative descriptive approach</w:t>
            </w:r>
            <w:r w:rsidR="00B17260" w:rsidRPr="00CF10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as our methodological orientation.</w:t>
            </w:r>
            <w:r w:rsidR="00CF1098" w:rsidRPr="00CF1098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AU"/>
              </w:rPr>
              <w:t xml:space="preserve"> Inductive content analysis identified patterns and generated themes.</w:t>
            </w:r>
          </w:p>
        </w:tc>
      </w:tr>
      <w:tr w:rsidR="009D7923" w14:paraId="41AC4A54" w14:textId="77777777" w:rsidTr="00CF1098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41AC4A50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1AC4A51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4898" w:type="dxa"/>
            <w:vMerge/>
            <w:tcBorders>
              <w:top w:val="nil"/>
            </w:tcBorders>
          </w:tcPr>
          <w:p w14:paraId="41AC4A52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2593" w:type="dxa"/>
            <w:tcBorders>
              <w:top w:val="single" w:sz="8" w:space="0" w:color="000000"/>
            </w:tcBorders>
          </w:tcPr>
          <w:p w14:paraId="41AC4A53" w14:textId="77777777" w:rsidR="009D7923" w:rsidRDefault="009D792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9D7923" w14:paraId="41AC4A56" w14:textId="77777777">
        <w:trPr>
          <w:trHeight w:val="280"/>
        </w:trPr>
        <w:tc>
          <w:tcPr>
            <w:tcW w:w="11021" w:type="dxa"/>
            <w:gridSpan w:val="4"/>
          </w:tcPr>
          <w:p w14:paraId="41AC4A55" w14:textId="77777777" w:rsidR="009D7923" w:rsidRDefault="00872E9D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</w:t>
            </w:r>
            <w:r>
              <w:rPr>
                <w:i/>
                <w:spacing w:val="10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 w:rsidR="009D7923" w14:paraId="41AC4A5C" w14:textId="77777777" w:rsidTr="00CF1098">
        <w:trPr>
          <w:trHeight w:val="119"/>
        </w:trPr>
        <w:tc>
          <w:tcPr>
            <w:tcW w:w="2528" w:type="dxa"/>
            <w:vMerge w:val="restart"/>
          </w:tcPr>
          <w:p w14:paraId="41AC4A57" w14:textId="77777777" w:rsidR="009D7923" w:rsidRDefault="00872E9D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41AC4A58" w14:textId="77777777" w:rsidR="009D7923" w:rsidRDefault="00872E9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4898" w:type="dxa"/>
            <w:vMerge w:val="restart"/>
          </w:tcPr>
          <w:p w14:paraId="41AC4A59" w14:textId="6996641C" w:rsidR="009D7923" w:rsidRDefault="00872E9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venience,</w:t>
            </w:r>
          </w:p>
          <w:p w14:paraId="41AC4A5A" w14:textId="77777777" w:rsidR="009D7923" w:rsidRDefault="00872E9D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2593" w:type="dxa"/>
            <w:tcBorders>
              <w:bottom w:val="single" w:sz="8" w:space="0" w:color="000000"/>
            </w:tcBorders>
          </w:tcPr>
          <w:p w14:paraId="41AC4A5B" w14:textId="77777777" w:rsidR="009D7923" w:rsidRDefault="009D7923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9D7923" w14:paraId="41AC4A61" w14:textId="77777777" w:rsidTr="00CF1098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1AC4A5D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1AC4A5E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4898" w:type="dxa"/>
            <w:vMerge/>
            <w:tcBorders>
              <w:top w:val="nil"/>
            </w:tcBorders>
          </w:tcPr>
          <w:p w14:paraId="41AC4A5F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2593" w:type="dxa"/>
            <w:tcBorders>
              <w:top w:val="single" w:sz="8" w:space="0" w:color="000000"/>
              <w:bottom w:val="single" w:sz="8" w:space="0" w:color="000000"/>
            </w:tcBorders>
          </w:tcPr>
          <w:p w14:paraId="41AC4A60" w14:textId="49A0BE91" w:rsidR="009D7923" w:rsidRPr="005C3EF0" w:rsidRDefault="005C3EF0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02020"/>
                <w:sz w:val="20"/>
                <w:szCs w:val="20"/>
                <w:shd w:val="clear" w:color="auto" w:fill="FFFFFF"/>
              </w:rPr>
              <w:t>P</w:t>
            </w:r>
            <w:r w:rsidRPr="005C3EF0">
              <w:rPr>
                <w:rFonts w:ascii="Times New Roman" w:hAnsi="Times New Roman" w:cs="Times New Roman"/>
                <w:color w:val="202020"/>
                <w:sz w:val="20"/>
                <w:szCs w:val="20"/>
                <w:shd w:val="clear" w:color="auto" w:fill="FFFFFF"/>
              </w:rPr>
              <w:t>urposeful sampling</w:t>
            </w:r>
          </w:p>
        </w:tc>
      </w:tr>
      <w:tr w:rsidR="009D7923" w14:paraId="41AC4A66" w14:textId="77777777" w:rsidTr="00CF1098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41AC4A62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1AC4A63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4898" w:type="dxa"/>
            <w:vMerge/>
            <w:tcBorders>
              <w:top w:val="nil"/>
            </w:tcBorders>
          </w:tcPr>
          <w:p w14:paraId="41AC4A64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2593" w:type="dxa"/>
            <w:tcBorders>
              <w:top w:val="single" w:sz="8" w:space="0" w:color="000000"/>
            </w:tcBorders>
          </w:tcPr>
          <w:p w14:paraId="41AC4A65" w14:textId="77777777" w:rsidR="009D7923" w:rsidRDefault="009D7923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</w:tr>
      <w:tr w:rsidR="009D7923" w14:paraId="41AC4A6C" w14:textId="77777777" w:rsidTr="00CF1098">
        <w:trPr>
          <w:trHeight w:val="86"/>
        </w:trPr>
        <w:tc>
          <w:tcPr>
            <w:tcW w:w="2528" w:type="dxa"/>
            <w:vMerge w:val="restart"/>
          </w:tcPr>
          <w:p w14:paraId="41AC4A67" w14:textId="77777777" w:rsidR="009D7923" w:rsidRDefault="00872E9D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14:paraId="41AC4A68" w14:textId="77777777" w:rsidR="009D7923" w:rsidRDefault="00872E9D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4898" w:type="dxa"/>
            <w:vMerge w:val="restart"/>
          </w:tcPr>
          <w:p w14:paraId="41AC4A69" w14:textId="6B8BB472" w:rsidR="009D7923" w:rsidRDefault="00872E9D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ace-to-fac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il,</w:t>
            </w:r>
          </w:p>
          <w:p w14:paraId="41AC4A6A" w14:textId="77777777" w:rsidR="009D7923" w:rsidRDefault="00872E9D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2593" w:type="dxa"/>
            <w:tcBorders>
              <w:bottom w:val="single" w:sz="8" w:space="0" w:color="000000"/>
            </w:tcBorders>
          </w:tcPr>
          <w:p w14:paraId="41AC4A6B" w14:textId="77777777" w:rsidR="009D7923" w:rsidRDefault="009D7923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9D7923" w14:paraId="41AC4A71" w14:textId="77777777" w:rsidTr="00CF1098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1AC4A6D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1AC4A6E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4898" w:type="dxa"/>
            <w:vMerge/>
            <w:tcBorders>
              <w:top w:val="nil"/>
            </w:tcBorders>
          </w:tcPr>
          <w:p w14:paraId="41AC4A6F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2593" w:type="dxa"/>
            <w:tcBorders>
              <w:top w:val="single" w:sz="8" w:space="0" w:color="000000"/>
              <w:bottom w:val="single" w:sz="8" w:space="0" w:color="000000"/>
            </w:tcBorders>
          </w:tcPr>
          <w:p w14:paraId="41AC4A70" w14:textId="74C99FC2" w:rsidR="009D7923" w:rsidRDefault="00035868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Social media flyers online.</w:t>
            </w:r>
          </w:p>
        </w:tc>
      </w:tr>
      <w:tr w:rsidR="009D7923" w14:paraId="41AC4A76" w14:textId="77777777" w:rsidTr="00CF1098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41AC4A72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1AC4A73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4898" w:type="dxa"/>
            <w:vMerge/>
            <w:tcBorders>
              <w:top w:val="nil"/>
            </w:tcBorders>
          </w:tcPr>
          <w:p w14:paraId="41AC4A74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2593" w:type="dxa"/>
            <w:tcBorders>
              <w:top w:val="single" w:sz="8" w:space="0" w:color="000000"/>
            </w:tcBorders>
          </w:tcPr>
          <w:p w14:paraId="41AC4A75" w14:textId="77777777" w:rsidR="009D7923" w:rsidRDefault="009D7923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9D7923" w14:paraId="41AC4A7B" w14:textId="77777777" w:rsidTr="00CF1098">
        <w:trPr>
          <w:trHeight w:val="280"/>
        </w:trPr>
        <w:tc>
          <w:tcPr>
            <w:tcW w:w="2528" w:type="dxa"/>
          </w:tcPr>
          <w:p w14:paraId="41AC4A77" w14:textId="77777777" w:rsidR="009D7923" w:rsidRDefault="00872E9D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lastRenderedPageBreak/>
              <w:t>Sa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 w14:paraId="41AC4A78" w14:textId="77777777" w:rsidR="009D7923" w:rsidRDefault="00872E9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4898" w:type="dxa"/>
          </w:tcPr>
          <w:p w14:paraId="41AC4A79" w14:textId="50125D22" w:rsidR="009D7923" w:rsidRDefault="00872E9D" w:rsidP="00492C4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2593" w:type="dxa"/>
          </w:tcPr>
          <w:p w14:paraId="41AC4A7A" w14:textId="05AEEF7A" w:rsidR="009D7923" w:rsidRDefault="00E359FE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0 participants</w:t>
            </w:r>
          </w:p>
        </w:tc>
      </w:tr>
      <w:tr w:rsidR="009D7923" w14:paraId="41AC4A80" w14:textId="77777777" w:rsidTr="00CF1098">
        <w:trPr>
          <w:trHeight w:val="280"/>
        </w:trPr>
        <w:tc>
          <w:tcPr>
            <w:tcW w:w="2528" w:type="dxa"/>
          </w:tcPr>
          <w:p w14:paraId="41AC4A7C" w14:textId="77777777" w:rsidR="009D7923" w:rsidRDefault="00872E9D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41AC4A7D" w14:textId="77777777" w:rsidR="009D7923" w:rsidRDefault="00872E9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4898" w:type="dxa"/>
          </w:tcPr>
          <w:p w14:paraId="41AC4A7E" w14:textId="77777777" w:rsidR="009D7923" w:rsidRDefault="00872E9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2593" w:type="dxa"/>
          </w:tcPr>
          <w:p w14:paraId="41AC4A7F" w14:textId="28D318F1" w:rsidR="009D7923" w:rsidRDefault="00E359FE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One participant provided all demographic details but could not be reached for an interview</w:t>
            </w:r>
          </w:p>
        </w:tc>
      </w:tr>
      <w:tr w:rsidR="009D7923" w14:paraId="41AC4A82" w14:textId="77777777">
        <w:trPr>
          <w:trHeight w:val="281"/>
        </w:trPr>
        <w:tc>
          <w:tcPr>
            <w:tcW w:w="11021" w:type="dxa"/>
            <w:gridSpan w:val="4"/>
          </w:tcPr>
          <w:p w14:paraId="41AC4A81" w14:textId="77777777" w:rsidR="009D7923" w:rsidRDefault="00872E9D">
            <w:pPr>
              <w:pStyle w:val="TableParagraph"/>
              <w:spacing w:line="244" w:lineRule="exact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 w:rsidR="009D7923" w14:paraId="41AC4A87" w14:textId="77777777" w:rsidTr="00CF1098">
        <w:trPr>
          <w:trHeight w:val="280"/>
        </w:trPr>
        <w:tc>
          <w:tcPr>
            <w:tcW w:w="2528" w:type="dxa"/>
          </w:tcPr>
          <w:p w14:paraId="41AC4A83" w14:textId="77777777" w:rsidR="009D7923" w:rsidRDefault="00872E9D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02" w:type="dxa"/>
          </w:tcPr>
          <w:p w14:paraId="41AC4A84" w14:textId="77777777" w:rsidR="009D7923" w:rsidRDefault="00872E9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4898" w:type="dxa"/>
          </w:tcPr>
          <w:p w14:paraId="41AC4A85" w14:textId="498B7930" w:rsidR="009D7923" w:rsidRDefault="00872E9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ed?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2593" w:type="dxa"/>
          </w:tcPr>
          <w:p w14:paraId="41AC4A86" w14:textId="59EC5826" w:rsidR="009D7923" w:rsidRDefault="00770A1E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Data was collected via the Zoom online platform with the participants either at their home or clinics.</w:t>
            </w:r>
          </w:p>
        </w:tc>
      </w:tr>
      <w:tr w:rsidR="009D7923" w14:paraId="41AC4A8D" w14:textId="77777777" w:rsidTr="00CF1098">
        <w:trPr>
          <w:trHeight w:val="116"/>
        </w:trPr>
        <w:tc>
          <w:tcPr>
            <w:tcW w:w="2528" w:type="dxa"/>
            <w:vMerge w:val="restart"/>
          </w:tcPr>
          <w:p w14:paraId="41AC4A88" w14:textId="77777777" w:rsidR="009D7923" w:rsidRDefault="00872E9D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on-</w:t>
            </w:r>
          </w:p>
          <w:p w14:paraId="41AC4A89" w14:textId="77777777" w:rsidR="009D7923" w:rsidRDefault="00872E9D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41AC4A8A" w14:textId="77777777" w:rsidR="009D7923" w:rsidRDefault="00872E9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4898" w:type="dxa"/>
            <w:vMerge w:val="restart"/>
          </w:tcPr>
          <w:p w14:paraId="41AC4A8B" w14:textId="06B4F950" w:rsidR="009D7923" w:rsidRDefault="00872E9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2593" w:type="dxa"/>
            <w:tcBorders>
              <w:bottom w:val="single" w:sz="8" w:space="0" w:color="000000"/>
            </w:tcBorders>
          </w:tcPr>
          <w:p w14:paraId="41AC4A8C" w14:textId="77777777" w:rsidR="009D7923" w:rsidRDefault="009D7923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9D7923" w14:paraId="41AC4A92" w14:textId="77777777" w:rsidTr="00CF1098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1AC4A8E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1AC4A8F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4898" w:type="dxa"/>
            <w:vMerge/>
            <w:tcBorders>
              <w:top w:val="nil"/>
            </w:tcBorders>
          </w:tcPr>
          <w:p w14:paraId="41AC4A90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2593" w:type="dxa"/>
            <w:tcBorders>
              <w:top w:val="single" w:sz="8" w:space="0" w:color="000000"/>
              <w:bottom w:val="single" w:sz="8" w:space="0" w:color="000000"/>
            </w:tcBorders>
          </w:tcPr>
          <w:p w14:paraId="41AC4A91" w14:textId="056F2B51" w:rsidR="009D7923" w:rsidRDefault="00770A1E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o others were present during interviews.</w:t>
            </w:r>
          </w:p>
        </w:tc>
      </w:tr>
      <w:tr w:rsidR="009D7923" w14:paraId="41AC4A97" w14:textId="77777777" w:rsidTr="00CF1098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41AC4A93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1AC4A94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4898" w:type="dxa"/>
            <w:vMerge/>
            <w:tcBorders>
              <w:top w:val="nil"/>
            </w:tcBorders>
          </w:tcPr>
          <w:p w14:paraId="41AC4A95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2593" w:type="dxa"/>
            <w:tcBorders>
              <w:top w:val="single" w:sz="8" w:space="0" w:color="000000"/>
            </w:tcBorders>
          </w:tcPr>
          <w:p w14:paraId="41AC4A96" w14:textId="77777777" w:rsidR="009D7923" w:rsidRDefault="009D7923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</w:tr>
      <w:tr w:rsidR="009D7923" w14:paraId="41AC4A9D" w14:textId="77777777" w:rsidTr="00CF1098">
        <w:trPr>
          <w:trHeight w:val="100"/>
        </w:trPr>
        <w:tc>
          <w:tcPr>
            <w:tcW w:w="2528" w:type="dxa"/>
            <w:vMerge w:val="restart"/>
          </w:tcPr>
          <w:p w14:paraId="41AC4A98" w14:textId="77777777" w:rsidR="009D7923" w:rsidRDefault="00872E9D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14:paraId="41AC4A99" w14:textId="77777777" w:rsidR="009D7923" w:rsidRDefault="00872E9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4898" w:type="dxa"/>
            <w:vMerge w:val="restart"/>
          </w:tcPr>
          <w:p w14:paraId="41AC4A9A" w14:textId="67CD217D" w:rsidR="009D7923" w:rsidRDefault="00872E9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ple? 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mographic</w:t>
            </w:r>
          </w:p>
          <w:p w14:paraId="41AC4A9B" w14:textId="77777777" w:rsidR="009D7923" w:rsidRDefault="00872E9D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2593" w:type="dxa"/>
            <w:tcBorders>
              <w:bottom w:val="single" w:sz="8" w:space="0" w:color="000000"/>
            </w:tcBorders>
          </w:tcPr>
          <w:p w14:paraId="41AC4A9C" w14:textId="77777777" w:rsidR="009D7923" w:rsidRDefault="009D7923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9D7923" w14:paraId="41AC4AA2" w14:textId="77777777" w:rsidTr="00CF1098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1AC4A9E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1AC4A9F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4898" w:type="dxa"/>
            <w:vMerge/>
            <w:tcBorders>
              <w:top w:val="nil"/>
            </w:tcBorders>
          </w:tcPr>
          <w:p w14:paraId="41AC4AA0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2593" w:type="dxa"/>
            <w:tcBorders>
              <w:top w:val="single" w:sz="8" w:space="0" w:color="000000"/>
              <w:bottom w:val="single" w:sz="8" w:space="0" w:color="000000"/>
            </w:tcBorders>
          </w:tcPr>
          <w:p w14:paraId="41AC4AA1" w14:textId="2D143C12" w:rsidR="009D7923" w:rsidRDefault="000F5517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Sex, </w:t>
            </w:r>
            <w:r w:rsidR="00B405D8">
              <w:rPr>
                <w:rFonts w:ascii="Times New Roman"/>
                <w:sz w:val="20"/>
              </w:rPr>
              <w:t>years</w:t>
            </w:r>
            <w:r>
              <w:rPr>
                <w:rFonts w:ascii="Times New Roman"/>
                <w:sz w:val="20"/>
              </w:rPr>
              <w:t xml:space="preserve"> of clinical </w:t>
            </w:r>
            <w:r w:rsidR="00B405D8">
              <w:rPr>
                <w:rFonts w:ascii="Times New Roman"/>
                <w:sz w:val="20"/>
              </w:rPr>
              <w:t>experience</w:t>
            </w:r>
            <w:r>
              <w:rPr>
                <w:rFonts w:ascii="Times New Roman"/>
                <w:sz w:val="20"/>
              </w:rPr>
              <w:t xml:space="preserve">, </w:t>
            </w:r>
            <w:r w:rsidR="00B405D8">
              <w:rPr>
                <w:rFonts w:ascii="Times New Roman"/>
                <w:sz w:val="20"/>
              </w:rPr>
              <w:t>practice location and proportion of physical activity promotion.</w:t>
            </w:r>
          </w:p>
        </w:tc>
      </w:tr>
      <w:tr w:rsidR="009D7923" w14:paraId="41AC4AA7" w14:textId="77777777" w:rsidTr="00CF1098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41AC4AA3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1AC4AA4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4898" w:type="dxa"/>
            <w:vMerge/>
            <w:tcBorders>
              <w:top w:val="nil"/>
            </w:tcBorders>
          </w:tcPr>
          <w:p w14:paraId="41AC4AA5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2593" w:type="dxa"/>
            <w:tcBorders>
              <w:top w:val="single" w:sz="8" w:space="0" w:color="000000"/>
            </w:tcBorders>
          </w:tcPr>
          <w:p w14:paraId="41AC4AA6" w14:textId="77777777" w:rsidR="009D7923" w:rsidRDefault="009D7923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9D7923" w14:paraId="41AC4AA9" w14:textId="77777777">
        <w:trPr>
          <w:trHeight w:val="282"/>
        </w:trPr>
        <w:tc>
          <w:tcPr>
            <w:tcW w:w="11021" w:type="dxa"/>
            <w:gridSpan w:val="4"/>
          </w:tcPr>
          <w:p w14:paraId="41AC4AA8" w14:textId="77777777" w:rsidR="009D7923" w:rsidRDefault="00872E9D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</w:tr>
      <w:tr w:rsidR="009D7923" w14:paraId="41AC4AAF" w14:textId="77777777" w:rsidTr="00CF1098">
        <w:trPr>
          <w:trHeight w:val="425"/>
        </w:trPr>
        <w:tc>
          <w:tcPr>
            <w:tcW w:w="2528" w:type="dxa"/>
            <w:vMerge w:val="restart"/>
          </w:tcPr>
          <w:p w14:paraId="41AC4AAA" w14:textId="77777777" w:rsidR="009D7923" w:rsidRDefault="00872E9D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14:paraId="41AC4AAB" w14:textId="77777777" w:rsidR="009D7923" w:rsidRDefault="00872E9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4898" w:type="dxa"/>
            <w:vMerge w:val="restart"/>
          </w:tcPr>
          <w:p w14:paraId="41AC4AAC" w14:textId="438AB7CA" w:rsidR="009D7923" w:rsidRDefault="00872E9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ilot</w:t>
            </w:r>
          </w:p>
          <w:p w14:paraId="41AC4AAD" w14:textId="77777777" w:rsidR="009D7923" w:rsidRDefault="00872E9D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2593" w:type="dxa"/>
            <w:tcBorders>
              <w:bottom w:val="double" w:sz="8" w:space="0" w:color="000000"/>
            </w:tcBorders>
          </w:tcPr>
          <w:p w14:paraId="41AC4AAE" w14:textId="2C7F2FBB" w:rsidR="009D7923" w:rsidRDefault="00336AC1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The interviews were semi </w:t>
            </w:r>
            <w:r w:rsidR="00D6723B">
              <w:rPr>
                <w:rFonts w:ascii="Times New Roman"/>
                <w:sz w:val="20"/>
              </w:rPr>
              <w:t>structured with the use of questions. Tehe questions were pilot tested.</w:t>
            </w:r>
          </w:p>
        </w:tc>
      </w:tr>
      <w:tr w:rsidR="009D7923" w14:paraId="41AC4AB4" w14:textId="77777777" w:rsidTr="00CF1098">
        <w:trPr>
          <w:trHeight w:val="76"/>
        </w:trPr>
        <w:tc>
          <w:tcPr>
            <w:tcW w:w="2528" w:type="dxa"/>
            <w:vMerge/>
            <w:tcBorders>
              <w:top w:val="nil"/>
            </w:tcBorders>
          </w:tcPr>
          <w:p w14:paraId="41AC4AB0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1AC4AB1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4898" w:type="dxa"/>
            <w:vMerge/>
            <w:tcBorders>
              <w:top w:val="nil"/>
            </w:tcBorders>
          </w:tcPr>
          <w:p w14:paraId="41AC4AB2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2593" w:type="dxa"/>
            <w:tcBorders>
              <w:top w:val="double" w:sz="8" w:space="0" w:color="000000"/>
            </w:tcBorders>
          </w:tcPr>
          <w:p w14:paraId="41AC4AB3" w14:textId="77777777" w:rsidR="009D7923" w:rsidRDefault="009D7923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</w:tr>
      <w:tr w:rsidR="009D7923" w14:paraId="41AC4AB9" w14:textId="77777777" w:rsidTr="00CF1098">
        <w:trPr>
          <w:trHeight w:val="280"/>
        </w:trPr>
        <w:tc>
          <w:tcPr>
            <w:tcW w:w="2528" w:type="dxa"/>
          </w:tcPr>
          <w:p w14:paraId="41AC4AB5" w14:textId="77777777" w:rsidR="009D7923" w:rsidRDefault="00872E9D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 w14:paraId="41AC4AB6" w14:textId="77777777" w:rsidR="009D7923" w:rsidRDefault="00872E9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4898" w:type="dxa"/>
          </w:tcPr>
          <w:p w14:paraId="41AC4AB7" w14:textId="3BB99221" w:rsidR="009D7923" w:rsidRDefault="00872E9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2593" w:type="dxa"/>
          </w:tcPr>
          <w:p w14:paraId="41AC4AB8" w14:textId="4741DD44" w:rsidR="009D7923" w:rsidRDefault="00D6723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o repeat interviews were performed.</w:t>
            </w:r>
          </w:p>
        </w:tc>
      </w:tr>
      <w:tr w:rsidR="009D7923" w14:paraId="41AC4ABE" w14:textId="77777777" w:rsidTr="00CF1098">
        <w:trPr>
          <w:trHeight w:val="280"/>
        </w:trPr>
        <w:tc>
          <w:tcPr>
            <w:tcW w:w="2528" w:type="dxa"/>
          </w:tcPr>
          <w:p w14:paraId="41AC4ABA" w14:textId="77777777" w:rsidR="009D7923" w:rsidRDefault="00872E9D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 w14:paraId="41AC4ABB" w14:textId="77777777" w:rsidR="009D7923" w:rsidRDefault="00872E9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4898" w:type="dxa"/>
          </w:tcPr>
          <w:p w14:paraId="41AC4ABC" w14:textId="77777777" w:rsidR="009D7923" w:rsidRDefault="00872E9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2593" w:type="dxa"/>
          </w:tcPr>
          <w:p w14:paraId="41AC4ABD" w14:textId="61A223CB" w:rsidR="009D7923" w:rsidRDefault="00D6723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Both audio and visual</w:t>
            </w:r>
            <w:r w:rsidR="00A5478F">
              <w:rPr>
                <w:rFonts w:ascii="Times New Roman"/>
                <w:sz w:val="20"/>
              </w:rPr>
              <w:t xml:space="preserve"> recording were used to collect data.</w:t>
            </w:r>
          </w:p>
        </w:tc>
      </w:tr>
      <w:tr w:rsidR="009D7923" w14:paraId="41AC4AC3" w14:textId="77777777" w:rsidTr="00CF1098">
        <w:trPr>
          <w:trHeight w:val="280"/>
        </w:trPr>
        <w:tc>
          <w:tcPr>
            <w:tcW w:w="2528" w:type="dxa"/>
          </w:tcPr>
          <w:p w14:paraId="41AC4ABF" w14:textId="77777777" w:rsidR="009D7923" w:rsidRDefault="00872E9D">
            <w:pPr>
              <w:pStyle w:val="TableParagraph"/>
              <w:spacing w:line="244" w:lineRule="exact"/>
              <w:ind w:left="107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 w14:paraId="41AC4AC0" w14:textId="77777777" w:rsidR="009D7923" w:rsidRDefault="00872E9D">
            <w:pPr>
              <w:pStyle w:val="TableParagraph"/>
              <w:spacing w:line="244" w:lineRule="exact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4898" w:type="dxa"/>
          </w:tcPr>
          <w:p w14:paraId="41AC4AC1" w14:textId="77777777" w:rsidR="009D7923" w:rsidRDefault="00872E9D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ﬁe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2593" w:type="dxa"/>
          </w:tcPr>
          <w:p w14:paraId="41AC4AC2" w14:textId="206A16CD" w:rsidR="009D7923" w:rsidRDefault="007D249C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 w:rsidRPr="007D249C">
              <w:rPr>
                <w:rFonts w:ascii="Times New Roman"/>
                <w:sz w:val="20"/>
              </w:rPr>
              <w:t xml:space="preserve">Methodological notes </w:t>
            </w:r>
            <w:r w:rsidR="00B235E6">
              <w:rPr>
                <w:rFonts w:ascii="Times New Roman"/>
                <w:sz w:val="20"/>
              </w:rPr>
              <w:t xml:space="preserve">after, </w:t>
            </w:r>
            <w:r>
              <w:rPr>
                <w:rFonts w:ascii="Times New Roman"/>
                <w:sz w:val="20"/>
              </w:rPr>
              <w:t>related to</w:t>
            </w:r>
            <w:r w:rsidRPr="007D249C">
              <w:rPr>
                <w:rFonts w:ascii="Times New Roman"/>
                <w:sz w:val="20"/>
              </w:rPr>
              <w:t xml:space="preserve"> interview flow</w:t>
            </w:r>
            <w:r w:rsidR="00B235E6">
              <w:rPr>
                <w:rFonts w:ascii="Times New Roman"/>
                <w:sz w:val="20"/>
              </w:rPr>
              <w:t xml:space="preserve"> and</w:t>
            </w:r>
            <w:r>
              <w:rPr>
                <w:rFonts w:ascii="Times New Roman"/>
                <w:sz w:val="20"/>
              </w:rPr>
              <w:t xml:space="preserve"> </w:t>
            </w:r>
            <w:r w:rsidR="00B235E6">
              <w:rPr>
                <w:rFonts w:ascii="Times New Roman"/>
                <w:sz w:val="20"/>
              </w:rPr>
              <w:t>adjusting</w:t>
            </w:r>
            <w:r>
              <w:rPr>
                <w:rFonts w:ascii="Times New Roman"/>
                <w:sz w:val="20"/>
              </w:rPr>
              <w:t>.</w:t>
            </w:r>
          </w:p>
        </w:tc>
      </w:tr>
      <w:tr w:rsidR="009D7923" w14:paraId="41AC4AC8" w14:textId="77777777" w:rsidTr="00CF1098">
        <w:trPr>
          <w:trHeight w:val="280"/>
        </w:trPr>
        <w:tc>
          <w:tcPr>
            <w:tcW w:w="2528" w:type="dxa"/>
          </w:tcPr>
          <w:p w14:paraId="41AC4AC4" w14:textId="77777777" w:rsidR="009D7923" w:rsidRDefault="00872E9D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 w14:paraId="41AC4AC5" w14:textId="77777777" w:rsidR="009D7923" w:rsidRDefault="00872E9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4898" w:type="dxa"/>
          </w:tcPr>
          <w:p w14:paraId="41AC4AC6" w14:textId="77777777" w:rsidR="009D7923" w:rsidRDefault="00872E9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2593" w:type="dxa"/>
          </w:tcPr>
          <w:p w14:paraId="41AC4AC7" w14:textId="1E423FD8" w:rsidR="009D7923" w:rsidRDefault="00B235E6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Interviews ranged from 15-25 minutes.</w:t>
            </w:r>
          </w:p>
        </w:tc>
      </w:tr>
      <w:tr w:rsidR="009D7923" w14:paraId="41AC4ACD" w14:textId="77777777" w:rsidTr="00CF1098">
        <w:trPr>
          <w:trHeight w:val="280"/>
        </w:trPr>
        <w:tc>
          <w:tcPr>
            <w:tcW w:w="2528" w:type="dxa"/>
          </w:tcPr>
          <w:p w14:paraId="41AC4AC9" w14:textId="77777777" w:rsidR="009D7923" w:rsidRDefault="00872E9D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 w14:paraId="41AC4ACA" w14:textId="77777777" w:rsidR="009D7923" w:rsidRDefault="00872E9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4898" w:type="dxa"/>
          </w:tcPr>
          <w:p w14:paraId="41AC4ACB" w14:textId="77777777" w:rsidR="009D7923" w:rsidRDefault="00872E9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2593" w:type="dxa"/>
          </w:tcPr>
          <w:p w14:paraId="41AC4ACC" w14:textId="64FF159A" w:rsidR="009D7923" w:rsidRDefault="007E4E42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Data saturation and data sufficiency were discussed.</w:t>
            </w:r>
          </w:p>
        </w:tc>
      </w:tr>
      <w:tr w:rsidR="009D7923" w14:paraId="41AC4AD2" w14:textId="77777777" w:rsidTr="00CF1098">
        <w:trPr>
          <w:trHeight w:val="282"/>
        </w:trPr>
        <w:tc>
          <w:tcPr>
            <w:tcW w:w="2528" w:type="dxa"/>
          </w:tcPr>
          <w:p w14:paraId="41AC4ACE" w14:textId="77777777" w:rsidR="009D7923" w:rsidRDefault="00872E9D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 w14:paraId="41AC4ACF" w14:textId="77777777" w:rsidR="009D7923" w:rsidRDefault="00872E9D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4898" w:type="dxa"/>
          </w:tcPr>
          <w:p w14:paraId="41AC4AD0" w14:textId="1629F088" w:rsidR="009D7923" w:rsidRDefault="00872E9D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/or</w:t>
            </w:r>
            <w:r w:rsidR="002E28BF">
              <w:rPr>
                <w:spacing w:val="-2"/>
                <w:sz w:val="20"/>
              </w:rPr>
              <w:t xml:space="preserve"> correction?</w:t>
            </w:r>
          </w:p>
        </w:tc>
        <w:tc>
          <w:tcPr>
            <w:tcW w:w="2593" w:type="dxa"/>
          </w:tcPr>
          <w:p w14:paraId="41AC4AD1" w14:textId="12E39A13" w:rsidR="009D7923" w:rsidRDefault="007E4E42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Transcripts were returned to the participants for comment and/or correction.</w:t>
            </w:r>
          </w:p>
        </w:tc>
      </w:tr>
    </w:tbl>
    <w:p w14:paraId="41AC4AD3" w14:textId="77777777" w:rsidR="009D7923" w:rsidRDefault="009D7923">
      <w:pPr>
        <w:rPr>
          <w:rFonts w:ascii="Times New Roman"/>
          <w:sz w:val="20"/>
        </w:rPr>
        <w:sectPr w:rsidR="009D7923">
          <w:type w:val="continuous"/>
          <w:pgSz w:w="12240" w:h="15840"/>
          <w:pgMar w:top="680" w:right="500" w:bottom="479" w:left="5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4898"/>
        <w:gridCol w:w="2593"/>
      </w:tblGrid>
      <w:tr w:rsidR="009D7923" w14:paraId="41AC4AD9" w14:textId="77777777" w:rsidTr="006253E0">
        <w:trPr>
          <w:trHeight w:val="561"/>
        </w:trPr>
        <w:tc>
          <w:tcPr>
            <w:tcW w:w="2528" w:type="dxa"/>
            <w:shd w:val="clear" w:color="auto" w:fill="C0C0C0"/>
          </w:tcPr>
          <w:p w14:paraId="41AC4AD4" w14:textId="77777777" w:rsidR="009D7923" w:rsidRDefault="00872E9D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41AC4AD5" w14:textId="77777777" w:rsidR="009D7923" w:rsidRDefault="00872E9D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4898" w:type="dxa"/>
            <w:shd w:val="clear" w:color="auto" w:fill="C0C0C0"/>
          </w:tcPr>
          <w:p w14:paraId="41AC4AD6" w14:textId="77777777" w:rsidR="009D7923" w:rsidRDefault="00872E9D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2593" w:type="dxa"/>
            <w:shd w:val="clear" w:color="auto" w:fill="C0C0C0"/>
          </w:tcPr>
          <w:p w14:paraId="41AC4AD7" w14:textId="77777777" w:rsidR="009D7923" w:rsidRDefault="00872E9D">
            <w:pPr>
              <w:pStyle w:val="TableParagraph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41AC4AD8" w14:textId="6D67974F" w:rsidR="009D7923" w:rsidRDefault="00872E9D">
            <w:pPr>
              <w:pStyle w:val="TableParagraph"/>
              <w:spacing w:before="36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9D7923" w14:paraId="41AC4ADE" w14:textId="77777777" w:rsidTr="006253E0">
        <w:trPr>
          <w:trHeight w:val="280"/>
        </w:trPr>
        <w:tc>
          <w:tcPr>
            <w:tcW w:w="2528" w:type="dxa"/>
          </w:tcPr>
          <w:p w14:paraId="41AC4ADA" w14:textId="77777777" w:rsidR="009D7923" w:rsidRDefault="009D7923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41AC4ADB" w14:textId="77777777" w:rsidR="009D7923" w:rsidRDefault="009D7923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4898" w:type="dxa"/>
          </w:tcPr>
          <w:p w14:paraId="41AC4ADC" w14:textId="37048A90" w:rsidR="009D7923" w:rsidRDefault="009D7923">
            <w:pPr>
              <w:pStyle w:val="TableParagraph"/>
              <w:ind w:left="106"/>
              <w:rPr>
                <w:sz w:val="20"/>
              </w:rPr>
            </w:pPr>
          </w:p>
        </w:tc>
        <w:tc>
          <w:tcPr>
            <w:tcW w:w="2593" w:type="dxa"/>
          </w:tcPr>
          <w:p w14:paraId="41AC4ADD" w14:textId="77777777" w:rsidR="009D7923" w:rsidRDefault="009D7923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9D7923" w14:paraId="41AC4AE1" w14:textId="77777777">
        <w:trPr>
          <w:trHeight w:val="561"/>
        </w:trPr>
        <w:tc>
          <w:tcPr>
            <w:tcW w:w="11021" w:type="dxa"/>
            <w:gridSpan w:val="4"/>
          </w:tcPr>
          <w:p w14:paraId="41AC4ADF" w14:textId="77777777" w:rsidR="009D7923" w:rsidRDefault="00872E9D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and</w:t>
            </w:r>
          </w:p>
          <w:p w14:paraId="41AC4AE0" w14:textId="77777777" w:rsidR="009D7923" w:rsidRDefault="00872E9D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ﬁndings</w:t>
            </w:r>
          </w:p>
        </w:tc>
      </w:tr>
      <w:tr w:rsidR="009D7923" w14:paraId="41AC4AE3" w14:textId="77777777">
        <w:trPr>
          <w:trHeight w:val="282"/>
        </w:trPr>
        <w:tc>
          <w:tcPr>
            <w:tcW w:w="11021" w:type="dxa"/>
            <w:gridSpan w:val="4"/>
          </w:tcPr>
          <w:p w14:paraId="41AC4AE2" w14:textId="77777777" w:rsidR="009D7923" w:rsidRDefault="00872E9D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 w:rsidR="009D7923" w14:paraId="41AC4AE8" w14:textId="77777777" w:rsidTr="006253E0">
        <w:trPr>
          <w:trHeight w:val="280"/>
        </w:trPr>
        <w:tc>
          <w:tcPr>
            <w:tcW w:w="2528" w:type="dxa"/>
          </w:tcPr>
          <w:p w14:paraId="41AC4AE4" w14:textId="77777777" w:rsidR="009D7923" w:rsidRDefault="00872E9D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 w14:paraId="41AC4AE5" w14:textId="77777777" w:rsidR="009D7923" w:rsidRDefault="00872E9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4898" w:type="dxa"/>
          </w:tcPr>
          <w:p w14:paraId="41AC4AE6" w14:textId="77777777" w:rsidR="009D7923" w:rsidRDefault="00872E9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2593" w:type="dxa"/>
          </w:tcPr>
          <w:p w14:paraId="41AC4AE7" w14:textId="171F4109" w:rsidR="009D7923" w:rsidRPr="00872E9D" w:rsidRDefault="00F621BD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E9D">
              <w:rPr>
                <w:rFonts w:ascii="Times New Roman" w:hAnsi="Times New Roman" w:cs="Times New Roman"/>
                <w:sz w:val="20"/>
                <w:szCs w:val="20"/>
              </w:rPr>
              <w:t xml:space="preserve">Two </w:t>
            </w:r>
            <w:r w:rsidR="00542CE3" w:rsidRPr="00872E9D">
              <w:rPr>
                <w:rFonts w:ascii="Times New Roman" w:hAnsi="Times New Roman" w:cs="Times New Roman"/>
                <w:sz w:val="20"/>
                <w:szCs w:val="20"/>
              </w:rPr>
              <w:t>researchers</w:t>
            </w:r>
            <w:r w:rsidRPr="00872E9D">
              <w:rPr>
                <w:rFonts w:ascii="Times New Roman" w:hAnsi="Times New Roman" w:cs="Times New Roman"/>
                <w:sz w:val="20"/>
                <w:szCs w:val="20"/>
              </w:rPr>
              <w:t xml:space="preserve"> coded the data with a third</w:t>
            </w:r>
            <w:r w:rsidR="00542CE3" w:rsidRPr="00872E9D">
              <w:rPr>
                <w:rFonts w:ascii="Times New Roman" w:hAnsi="Times New Roman" w:cs="Times New Roman"/>
                <w:sz w:val="20"/>
                <w:szCs w:val="20"/>
              </w:rPr>
              <w:t xml:space="preserve"> auditing transcripts to ensure the themes accurately</w:t>
            </w:r>
            <w:r w:rsidR="006253E0" w:rsidRPr="00872E9D">
              <w:rPr>
                <w:rFonts w:ascii="Times New Roman" w:hAnsi="Times New Roman" w:cs="Times New Roman"/>
                <w:sz w:val="20"/>
                <w:szCs w:val="20"/>
              </w:rPr>
              <w:t xml:space="preserve"> reflected the data.</w:t>
            </w:r>
          </w:p>
        </w:tc>
      </w:tr>
      <w:tr w:rsidR="009D7923" w14:paraId="41AC4AEE" w14:textId="77777777" w:rsidTr="006253E0">
        <w:trPr>
          <w:trHeight w:val="112"/>
        </w:trPr>
        <w:tc>
          <w:tcPr>
            <w:tcW w:w="2528" w:type="dxa"/>
            <w:vMerge w:val="restart"/>
          </w:tcPr>
          <w:p w14:paraId="41AC4AE9" w14:textId="77777777" w:rsidR="009D7923" w:rsidRDefault="00872E9D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ing</w:t>
            </w:r>
          </w:p>
          <w:p w14:paraId="41AC4AEA" w14:textId="77777777" w:rsidR="009D7923" w:rsidRDefault="00872E9D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41AC4AEB" w14:textId="77777777" w:rsidR="009D7923" w:rsidRDefault="00872E9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4898" w:type="dxa"/>
            <w:vMerge w:val="restart"/>
            <w:tcBorders>
              <w:right w:val="single" w:sz="8" w:space="0" w:color="000000"/>
            </w:tcBorders>
          </w:tcPr>
          <w:p w14:paraId="41AC4AEC" w14:textId="77777777" w:rsidR="009D7923" w:rsidRDefault="00872E9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2593" w:type="dxa"/>
            <w:tcBorders>
              <w:bottom w:val="single" w:sz="8" w:space="0" w:color="000000"/>
            </w:tcBorders>
          </w:tcPr>
          <w:p w14:paraId="41AC4AED" w14:textId="77777777" w:rsidR="009D7923" w:rsidRPr="00872E9D" w:rsidRDefault="009D792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7923" w14:paraId="41AC4AF3" w14:textId="77777777" w:rsidTr="006253E0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1AC4AEF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1AC4AF0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4898" w:type="dxa"/>
            <w:vMerge/>
            <w:tcBorders>
              <w:top w:val="nil"/>
              <w:right w:val="single" w:sz="8" w:space="0" w:color="000000"/>
            </w:tcBorders>
          </w:tcPr>
          <w:p w14:paraId="41AC4AF1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41AC4AF2" w14:textId="231E28D9" w:rsidR="009D7923" w:rsidRPr="00872E9D" w:rsidRDefault="002907DE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E9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D00006" w:rsidRPr="00872E9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72E9D">
              <w:rPr>
                <w:rFonts w:ascii="Times New Roman" w:hAnsi="Times New Roman" w:cs="Times New Roman"/>
                <w:sz w:val="20"/>
                <w:szCs w:val="20"/>
              </w:rPr>
              <w:t xml:space="preserve"> description of the </w:t>
            </w:r>
            <w:r w:rsidR="00D00006" w:rsidRPr="00872E9D">
              <w:rPr>
                <w:rFonts w:ascii="Times New Roman" w:hAnsi="Times New Roman" w:cs="Times New Roman"/>
                <w:sz w:val="20"/>
                <w:szCs w:val="20"/>
              </w:rPr>
              <w:t>coding tree was provided.</w:t>
            </w:r>
          </w:p>
        </w:tc>
      </w:tr>
      <w:tr w:rsidR="009D7923" w14:paraId="41AC4AF8" w14:textId="77777777" w:rsidTr="006253E0">
        <w:trPr>
          <w:trHeight w:val="78"/>
        </w:trPr>
        <w:tc>
          <w:tcPr>
            <w:tcW w:w="2528" w:type="dxa"/>
            <w:vMerge/>
            <w:tcBorders>
              <w:top w:val="nil"/>
            </w:tcBorders>
          </w:tcPr>
          <w:p w14:paraId="41AC4AF4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1AC4AF5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4898" w:type="dxa"/>
            <w:vMerge/>
            <w:tcBorders>
              <w:top w:val="nil"/>
              <w:right w:val="single" w:sz="8" w:space="0" w:color="000000"/>
            </w:tcBorders>
          </w:tcPr>
          <w:p w14:paraId="41AC4AF6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2593" w:type="dxa"/>
            <w:tcBorders>
              <w:top w:val="single" w:sz="8" w:space="0" w:color="000000"/>
              <w:left w:val="single" w:sz="8" w:space="0" w:color="000000"/>
            </w:tcBorders>
          </w:tcPr>
          <w:p w14:paraId="41AC4AF7" w14:textId="77777777" w:rsidR="009D7923" w:rsidRPr="00872E9D" w:rsidRDefault="009D792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7923" w14:paraId="41AC4AFD" w14:textId="77777777" w:rsidTr="006253E0">
        <w:trPr>
          <w:trHeight w:val="280"/>
        </w:trPr>
        <w:tc>
          <w:tcPr>
            <w:tcW w:w="2528" w:type="dxa"/>
          </w:tcPr>
          <w:p w14:paraId="41AC4AF9" w14:textId="77777777" w:rsidR="009D7923" w:rsidRDefault="00872E9D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41AC4AFA" w14:textId="77777777" w:rsidR="009D7923" w:rsidRDefault="00872E9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4898" w:type="dxa"/>
            <w:tcBorders>
              <w:right w:val="single" w:sz="8" w:space="0" w:color="000000"/>
            </w:tcBorders>
          </w:tcPr>
          <w:p w14:paraId="41AC4AFB" w14:textId="77777777" w:rsidR="009D7923" w:rsidRDefault="00872E9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ﬁ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2593" w:type="dxa"/>
            <w:tcBorders>
              <w:left w:val="single" w:sz="8" w:space="0" w:color="000000"/>
            </w:tcBorders>
          </w:tcPr>
          <w:p w14:paraId="41AC4AFC" w14:textId="55770390" w:rsidR="009D7923" w:rsidRPr="00872E9D" w:rsidRDefault="00973BB1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E9D">
              <w:rPr>
                <w:rFonts w:ascii="Times New Roman" w:hAnsi="Times New Roman" w:cs="Times New Roman"/>
                <w:sz w:val="20"/>
                <w:szCs w:val="20"/>
              </w:rPr>
              <w:t>Themes were generated from the data itself.</w:t>
            </w:r>
          </w:p>
        </w:tc>
      </w:tr>
      <w:tr w:rsidR="009D7923" w14:paraId="41AC4B02" w14:textId="77777777" w:rsidTr="006253E0">
        <w:trPr>
          <w:trHeight w:val="280"/>
        </w:trPr>
        <w:tc>
          <w:tcPr>
            <w:tcW w:w="2528" w:type="dxa"/>
          </w:tcPr>
          <w:p w14:paraId="41AC4AFE" w14:textId="77777777" w:rsidR="009D7923" w:rsidRDefault="00872E9D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 w14:paraId="41AC4AFF" w14:textId="77777777" w:rsidR="009D7923" w:rsidRDefault="00872E9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4898" w:type="dxa"/>
            <w:tcBorders>
              <w:right w:val="single" w:sz="8" w:space="0" w:color="000000"/>
            </w:tcBorders>
          </w:tcPr>
          <w:p w14:paraId="41AC4B00" w14:textId="77777777" w:rsidR="009D7923" w:rsidRDefault="00872E9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2593" w:type="dxa"/>
            <w:tcBorders>
              <w:left w:val="single" w:sz="8" w:space="0" w:color="000000"/>
            </w:tcBorders>
          </w:tcPr>
          <w:p w14:paraId="41AC4B01" w14:textId="0D9C2C38" w:rsidR="009D7923" w:rsidRPr="00872E9D" w:rsidRDefault="00D34CED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E9D">
              <w:rPr>
                <w:rFonts w:ascii="Times New Roman" w:hAnsi="Times New Roman" w:cs="Times New Roman"/>
                <w:sz w:val="20"/>
                <w:szCs w:val="20"/>
              </w:rPr>
              <w:t>Excel</w:t>
            </w:r>
          </w:p>
        </w:tc>
      </w:tr>
      <w:tr w:rsidR="009D7923" w14:paraId="41AC4B07" w14:textId="77777777" w:rsidTr="006253E0">
        <w:trPr>
          <w:trHeight w:val="280"/>
        </w:trPr>
        <w:tc>
          <w:tcPr>
            <w:tcW w:w="2528" w:type="dxa"/>
          </w:tcPr>
          <w:p w14:paraId="41AC4B03" w14:textId="77777777" w:rsidR="009D7923" w:rsidRDefault="00872E9D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 w14:paraId="41AC4B04" w14:textId="77777777" w:rsidR="009D7923" w:rsidRDefault="00872E9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4898" w:type="dxa"/>
            <w:tcBorders>
              <w:right w:val="single" w:sz="8" w:space="0" w:color="000000"/>
            </w:tcBorders>
          </w:tcPr>
          <w:p w14:paraId="41AC4B05" w14:textId="77777777" w:rsidR="009D7923" w:rsidRDefault="00872E9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2593" w:type="dxa"/>
            <w:tcBorders>
              <w:left w:val="single" w:sz="8" w:space="0" w:color="000000"/>
            </w:tcBorders>
          </w:tcPr>
          <w:p w14:paraId="41AC4B06" w14:textId="0B668D10" w:rsidR="009D7923" w:rsidRPr="00872E9D" w:rsidRDefault="00D34CED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E9D">
              <w:rPr>
                <w:rFonts w:ascii="Times New Roman" w:hAnsi="Times New Roman" w:cs="Times New Roman"/>
                <w:sz w:val="20"/>
                <w:szCs w:val="20"/>
              </w:rPr>
              <w:t>Participants did provided feedback on the findings.</w:t>
            </w:r>
          </w:p>
        </w:tc>
      </w:tr>
      <w:tr w:rsidR="009D7923" w14:paraId="41AC4B09" w14:textId="77777777">
        <w:trPr>
          <w:trHeight w:val="280"/>
        </w:trPr>
        <w:tc>
          <w:tcPr>
            <w:tcW w:w="11021" w:type="dxa"/>
            <w:gridSpan w:val="4"/>
          </w:tcPr>
          <w:p w14:paraId="41AC4B08" w14:textId="77777777" w:rsidR="009D7923" w:rsidRPr="00872E9D" w:rsidRDefault="00872E9D">
            <w:pPr>
              <w:pStyle w:val="TableParagraph"/>
              <w:ind w:left="10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2E9D">
              <w:rPr>
                <w:rFonts w:ascii="Times New Roman" w:hAnsi="Times New Roman" w:cs="Times New Roman"/>
                <w:i/>
                <w:spacing w:val="-2"/>
                <w:sz w:val="20"/>
                <w:szCs w:val="20"/>
              </w:rPr>
              <w:t>Reporting</w:t>
            </w:r>
          </w:p>
        </w:tc>
      </w:tr>
      <w:tr w:rsidR="009D7923" w14:paraId="41AC4B0F" w14:textId="77777777" w:rsidTr="006253E0">
        <w:trPr>
          <w:trHeight w:val="94"/>
        </w:trPr>
        <w:tc>
          <w:tcPr>
            <w:tcW w:w="2528" w:type="dxa"/>
            <w:vMerge w:val="restart"/>
          </w:tcPr>
          <w:p w14:paraId="41AC4B0A" w14:textId="77777777" w:rsidR="009D7923" w:rsidRDefault="00872E9D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14:paraId="41AC4B0B" w14:textId="77777777" w:rsidR="009D7923" w:rsidRDefault="00872E9D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4898" w:type="dxa"/>
            <w:vMerge w:val="restart"/>
            <w:tcBorders>
              <w:right w:val="single" w:sz="8" w:space="0" w:color="000000"/>
            </w:tcBorders>
          </w:tcPr>
          <w:p w14:paraId="41AC4B0C" w14:textId="77777777" w:rsidR="009D7923" w:rsidRDefault="00872E9D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/ﬁndings?</w:t>
            </w:r>
          </w:p>
          <w:p w14:paraId="41AC4B0D" w14:textId="77777777" w:rsidR="009D7923" w:rsidRDefault="00872E9D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dentiﬁed?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2593" w:type="dxa"/>
            <w:tcBorders>
              <w:bottom w:val="single" w:sz="8" w:space="0" w:color="000000"/>
            </w:tcBorders>
          </w:tcPr>
          <w:p w14:paraId="41AC4B0E" w14:textId="77777777" w:rsidR="009D7923" w:rsidRPr="00872E9D" w:rsidRDefault="009D792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7923" w14:paraId="41AC4B14" w14:textId="77777777" w:rsidTr="006253E0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1AC4B10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1AC4B11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4898" w:type="dxa"/>
            <w:vMerge/>
            <w:tcBorders>
              <w:top w:val="nil"/>
              <w:right w:val="single" w:sz="8" w:space="0" w:color="000000"/>
            </w:tcBorders>
          </w:tcPr>
          <w:p w14:paraId="41AC4B12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41AC4B13" w14:textId="61F49246" w:rsidR="009D7923" w:rsidRPr="00872E9D" w:rsidRDefault="00EB103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2E9D">
              <w:rPr>
                <w:rFonts w:ascii="Times New Roman" w:hAnsi="Times New Roman" w:cs="Times New Roman"/>
                <w:sz w:val="20"/>
                <w:szCs w:val="20"/>
              </w:rPr>
              <w:t xml:space="preserve">Quotations were presented to illustrate sub themes, and were identified </w:t>
            </w:r>
            <w:r w:rsidR="00C84312" w:rsidRPr="00872E9D">
              <w:rPr>
                <w:rFonts w:ascii="Times New Roman" w:hAnsi="Times New Roman" w:cs="Times New Roman"/>
                <w:sz w:val="20"/>
                <w:szCs w:val="20"/>
              </w:rPr>
              <w:t>using</w:t>
            </w:r>
            <w:r w:rsidRPr="00872E9D">
              <w:rPr>
                <w:rFonts w:ascii="Times New Roman" w:hAnsi="Times New Roman" w:cs="Times New Roman"/>
                <w:sz w:val="20"/>
                <w:szCs w:val="20"/>
              </w:rPr>
              <w:t xml:space="preserve"> a participant label (chiro XX)</w:t>
            </w:r>
          </w:p>
        </w:tc>
      </w:tr>
      <w:tr w:rsidR="009D7923" w14:paraId="41AC4B19" w14:textId="77777777" w:rsidTr="006253E0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41AC4B15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1AC4B16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4898" w:type="dxa"/>
            <w:vMerge/>
            <w:tcBorders>
              <w:top w:val="nil"/>
              <w:right w:val="single" w:sz="8" w:space="0" w:color="000000"/>
            </w:tcBorders>
          </w:tcPr>
          <w:p w14:paraId="41AC4B17" w14:textId="77777777" w:rsidR="009D7923" w:rsidRDefault="009D7923">
            <w:pPr>
              <w:rPr>
                <w:sz w:val="2"/>
                <w:szCs w:val="2"/>
              </w:rPr>
            </w:pPr>
          </w:p>
        </w:tc>
        <w:tc>
          <w:tcPr>
            <w:tcW w:w="2593" w:type="dxa"/>
            <w:tcBorders>
              <w:top w:val="single" w:sz="8" w:space="0" w:color="000000"/>
              <w:left w:val="single" w:sz="8" w:space="0" w:color="000000"/>
            </w:tcBorders>
          </w:tcPr>
          <w:p w14:paraId="41AC4B18" w14:textId="77777777" w:rsidR="009D7923" w:rsidRDefault="009D7923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9D7923" w14:paraId="41AC4B1E" w14:textId="77777777" w:rsidTr="006253E0">
        <w:trPr>
          <w:trHeight w:val="280"/>
        </w:trPr>
        <w:tc>
          <w:tcPr>
            <w:tcW w:w="2528" w:type="dxa"/>
          </w:tcPr>
          <w:p w14:paraId="41AC4B1A" w14:textId="77777777" w:rsidR="009D7923" w:rsidRDefault="00872E9D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ﬁnding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 w14:paraId="41AC4B1B" w14:textId="77777777" w:rsidR="009D7923" w:rsidRDefault="00872E9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4898" w:type="dxa"/>
            <w:tcBorders>
              <w:right w:val="single" w:sz="8" w:space="0" w:color="000000"/>
            </w:tcBorders>
          </w:tcPr>
          <w:p w14:paraId="41AC4B1C" w14:textId="77777777" w:rsidR="009D7923" w:rsidRDefault="00872E9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2593" w:type="dxa"/>
            <w:tcBorders>
              <w:left w:val="single" w:sz="8" w:space="0" w:color="000000"/>
            </w:tcBorders>
          </w:tcPr>
          <w:p w14:paraId="41AC4B1D" w14:textId="7E9C7D23" w:rsidR="009D7923" w:rsidRPr="00C84312" w:rsidRDefault="00C84312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4312">
              <w:rPr>
                <w:rFonts w:ascii="Times New Roman" w:hAnsi="Times New Roman" w:cs="Times New Roman"/>
                <w:sz w:val="20"/>
                <w:szCs w:val="20"/>
              </w:rPr>
              <w:t>There was consistency between</w:t>
            </w:r>
            <w:r w:rsidRPr="00C8431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C84312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C84312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C84312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C8431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C84312">
              <w:rPr>
                <w:rFonts w:ascii="Times New Roman" w:hAnsi="Times New Roman" w:cs="Times New Roman"/>
                <w:sz w:val="20"/>
                <w:szCs w:val="20"/>
              </w:rPr>
              <w:t>presented</w:t>
            </w:r>
            <w:r w:rsidRPr="00C8431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C8431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C8431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C84312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C8431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C84312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ﬁndings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.</w:t>
            </w:r>
          </w:p>
        </w:tc>
      </w:tr>
      <w:tr w:rsidR="009D7923" w14:paraId="41AC4B23" w14:textId="77777777" w:rsidTr="006253E0">
        <w:trPr>
          <w:trHeight w:val="280"/>
        </w:trPr>
        <w:tc>
          <w:tcPr>
            <w:tcW w:w="2528" w:type="dxa"/>
          </w:tcPr>
          <w:p w14:paraId="41AC4B1F" w14:textId="77777777" w:rsidR="009D7923" w:rsidRDefault="00872E9D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41AC4B20" w14:textId="77777777" w:rsidR="009D7923" w:rsidRDefault="00872E9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4898" w:type="dxa"/>
            <w:tcBorders>
              <w:right w:val="single" w:sz="8" w:space="0" w:color="000000"/>
            </w:tcBorders>
          </w:tcPr>
          <w:p w14:paraId="41AC4B21" w14:textId="77777777" w:rsidR="009D7923" w:rsidRDefault="00872E9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2593" w:type="dxa"/>
            <w:tcBorders>
              <w:left w:val="single" w:sz="8" w:space="0" w:color="000000"/>
            </w:tcBorders>
          </w:tcPr>
          <w:p w14:paraId="41AC4B22" w14:textId="2816509A" w:rsidR="009D7923" w:rsidRDefault="00C84312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Major themes were clearly presented.</w:t>
            </w:r>
            <w:r w:rsidR="008361AC">
              <w:rPr>
                <w:rFonts w:ascii="Times New Roman"/>
                <w:sz w:val="18"/>
              </w:rPr>
              <w:t xml:space="preserve"> </w:t>
            </w:r>
          </w:p>
        </w:tc>
      </w:tr>
      <w:tr w:rsidR="009D7923" w14:paraId="41AC4B28" w14:textId="77777777" w:rsidTr="006253E0">
        <w:trPr>
          <w:trHeight w:val="280"/>
        </w:trPr>
        <w:tc>
          <w:tcPr>
            <w:tcW w:w="2528" w:type="dxa"/>
          </w:tcPr>
          <w:p w14:paraId="41AC4B24" w14:textId="77777777" w:rsidR="009D7923" w:rsidRDefault="00872E9D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41AC4B25" w14:textId="77777777" w:rsidR="009D7923" w:rsidRDefault="00872E9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4898" w:type="dxa"/>
            <w:tcBorders>
              <w:right w:val="single" w:sz="8" w:space="0" w:color="000000"/>
            </w:tcBorders>
          </w:tcPr>
          <w:p w14:paraId="41AC4B26" w14:textId="77777777" w:rsidR="009D7923" w:rsidRDefault="00872E9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2593" w:type="dxa"/>
            <w:tcBorders>
              <w:left w:val="single" w:sz="8" w:space="0" w:color="000000"/>
            </w:tcBorders>
          </w:tcPr>
          <w:p w14:paraId="41AC4B27" w14:textId="1CDFCC2E" w:rsidR="009D7923" w:rsidRDefault="008361A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o description o</w:t>
            </w:r>
            <w:r w:rsidR="00893A38">
              <w:rPr>
                <w:rFonts w:ascii="Times New Roman"/>
                <w:sz w:val="18"/>
              </w:rPr>
              <w:t>f</w:t>
            </w:r>
            <w:r>
              <w:rPr>
                <w:rFonts w:ascii="Times New Roman"/>
                <w:sz w:val="18"/>
              </w:rPr>
              <w:t xml:space="preserve"> diverse cases o</w:t>
            </w:r>
            <w:r w:rsidR="00893A38">
              <w:rPr>
                <w:rFonts w:ascii="Times New Roman"/>
                <w:sz w:val="18"/>
              </w:rPr>
              <w:t>r</w:t>
            </w:r>
            <w:r w:rsidR="00872E9D">
              <w:rPr>
                <w:rFonts w:ascii="Times New Roman"/>
                <w:sz w:val="18"/>
              </w:rPr>
              <w:t xml:space="preserve"> discussion of</w:t>
            </w:r>
            <w:r>
              <w:rPr>
                <w:rFonts w:ascii="Times New Roman"/>
                <w:sz w:val="18"/>
              </w:rPr>
              <w:t xml:space="preserve"> minor themes was presented.</w:t>
            </w:r>
          </w:p>
        </w:tc>
      </w:tr>
    </w:tbl>
    <w:p w14:paraId="41AC4B29" w14:textId="77777777" w:rsidR="009D7923" w:rsidRDefault="009D7923">
      <w:pPr>
        <w:pStyle w:val="BodyText"/>
        <w:spacing w:before="65"/>
      </w:pPr>
    </w:p>
    <w:p w14:paraId="41AC4B2A" w14:textId="77777777" w:rsidR="009D7923" w:rsidRDefault="00872E9D">
      <w:pPr>
        <w:pStyle w:val="BodyText"/>
        <w:spacing w:line="276" w:lineRule="auto"/>
        <w:ind w:left="220" w:right="333"/>
      </w:pPr>
      <w:r>
        <w:t>Developed</w:t>
      </w:r>
      <w:r>
        <w:rPr>
          <w:spacing w:val="-3"/>
        </w:rPr>
        <w:t xml:space="preserve"> </w:t>
      </w:r>
      <w:r>
        <w:t>from: Tong</w:t>
      </w:r>
      <w:r>
        <w:rPr>
          <w:spacing w:val="-4"/>
        </w:rPr>
        <w:t xml:space="preserve"> </w:t>
      </w:r>
      <w:r>
        <w:t>A,</w:t>
      </w:r>
      <w:r>
        <w:rPr>
          <w:spacing w:val="-3"/>
        </w:rPr>
        <w:t xml:space="preserve"> </w:t>
      </w:r>
      <w:r>
        <w:t>Sainsbury</w:t>
      </w:r>
      <w:r>
        <w:rPr>
          <w:spacing w:val="-3"/>
        </w:rPr>
        <w:t xml:space="preserve"> </w:t>
      </w:r>
      <w:r>
        <w:t>P,</w:t>
      </w:r>
      <w:r>
        <w:rPr>
          <w:spacing w:val="-3"/>
        </w:rPr>
        <w:t xml:space="preserve"> </w:t>
      </w:r>
      <w:r>
        <w:t>Craig</w:t>
      </w:r>
      <w:r>
        <w:rPr>
          <w:spacing w:val="-4"/>
        </w:rPr>
        <w:t xml:space="preserve"> </w:t>
      </w:r>
      <w:r>
        <w:t>J.</w:t>
      </w:r>
      <w:r>
        <w:rPr>
          <w:spacing w:val="-3"/>
        </w:rPr>
        <w:t xml:space="preserve"> </w:t>
      </w:r>
      <w:r>
        <w:t>Consolidated</w:t>
      </w:r>
      <w:r>
        <w:rPr>
          <w:spacing w:val="-3"/>
        </w:rPr>
        <w:t xml:space="preserve"> </w:t>
      </w:r>
      <w:r>
        <w:t>criteria for</w:t>
      </w:r>
      <w:r>
        <w:rPr>
          <w:spacing w:val="-3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COREQ):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2-item</w:t>
      </w:r>
      <w:r>
        <w:rPr>
          <w:spacing w:val="-4"/>
        </w:rPr>
        <w:t xml:space="preserve"> </w:t>
      </w:r>
      <w:r>
        <w:t xml:space="preserve">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p w14:paraId="41AC4B2B" w14:textId="77777777" w:rsidR="009D7923" w:rsidRDefault="009D7923">
      <w:pPr>
        <w:pStyle w:val="BodyText"/>
        <w:spacing w:before="36"/>
      </w:pPr>
    </w:p>
    <w:p w14:paraId="41AC4B2C" w14:textId="77777777" w:rsidR="009D7923" w:rsidRDefault="00872E9D">
      <w:pPr>
        <w:spacing w:line="276" w:lineRule="auto"/>
        <w:ind w:left="219" w:right="333"/>
        <w:rPr>
          <w:b/>
          <w:sz w:val="20"/>
        </w:rPr>
      </w:pPr>
      <w:r>
        <w:rPr>
          <w:b/>
          <w:sz w:val="20"/>
        </w:rPr>
        <w:t>Onc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you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h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mplete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checklist,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pleas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py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an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uploa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it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s part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your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ubmission.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DO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NO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includ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 checklist as part of the main manuscript document. It must be uploaded as a separate file.</w:t>
      </w:r>
    </w:p>
    <w:sectPr w:rsidR="009D7923">
      <w:type w:val="continuous"/>
      <w:pgSz w:w="12240" w:h="15840"/>
      <w:pgMar w:top="70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923"/>
    <w:rsid w:val="00035868"/>
    <w:rsid w:val="000515B1"/>
    <w:rsid w:val="000E1A0B"/>
    <w:rsid w:val="000E26AF"/>
    <w:rsid w:val="000F5517"/>
    <w:rsid w:val="00106F46"/>
    <w:rsid w:val="002674D3"/>
    <w:rsid w:val="002907DE"/>
    <w:rsid w:val="002E28BF"/>
    <w:rsid w:val="00336AC1"/>
    <w:rsid w:val="003C143F"/>
    <w:rsid w:val="00492C43"/>
    <w:rsid w:val="00542CE3"/>
    <w:rsid w:val="00552B33"/>
    <w:rsid w:val="005A1CC9"/>
    <w:rsid w:val="005C1B83"/>
    <w:rsid w:val="005C3EF0"/>
    <w:rsid w:val="006253E0"/>
    <w:rsid w:val="006C56F0"/>
    <w:rsid w:val="00770A1E"/>
    <w:rsid w:val="007D249C"/>
    <w:rsid w:val="007D521E"/>
    <w:rsid w:val="007E4E42"/>
    <w:rsid w:val="008361AC"/>
    <w:rsid w:val="00872E9D"/>
    <w:rsid w:val="00893A38"/>
    <w:rsid w:val="00973BB1"/>
    <w:rsid w:val="009D7923"/>
    <w:rsid w:val="00A5478F"/>
    <w:rsid w:val="00AB6C8F"/>
    <w:rsid w:val="00AF4924"/>
    <w:rsid w:val="00B17260"/>
    <w:rsid w:val="00B235E6"/>
    <w:rsid w:val="00B405D8"/>
    <w:rsid w:val="00B60FE4"/>
    <w:rsid w:val="00BA6931"/>
    <w:rsid w:val="00C84312"/>
    <w:rsid w:val="00CF1098"/>
    <w:rsid w:val="00D00006"/>
    <w:rsid w:val="00D21829"/>
    <w:rsid w:val="00D34CED"/>
    <w:rsid w:val="00D409F5"/>
    <w:rsid w:val="00D6723B"/>
    <w:rsid w:val="00D938F4"/>
    <w:rsid w:val="00E359FE"/>
    <w:rsid w:val="00EB103B"/>
    <w:rsid w:val="00EC346C"/>
    <w:rsid w:val="00ED4A75"/>
    <w:rsid w:val="00F62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C49F1"/>
  <w15:docId w15:val="{C169AAA8-34F3-4A40-8C42-1A26729B3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left="1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590540ad-24f6-4603-bebb-fc2239ec787a}" enabled="1" method="Privileged" siteId="{fdade0c4-3fea-4320-ae53-1a1742aeff1e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966</Words>
  <Characters>5511</Characters>
  <Application>Microsoft Office Word</Application>
  <DocSecurity>0</DocSecurity>
  <Lines>45</Lines>
  <Paragraphs>12</Paragraphs>
  <ScaleCrop>false</ScaleCrop>
  <Company/>
  <LinksUpToDate>false</LinksUpToDate>
  <CharactersWithSpaces>6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Matt Fernandez</cp:lastModifiedBy>
  <cp:revision>47</cp:revision>
  <dcterms:created xsi:type="dcterms:W3CDTF">2025-01-29T02:00:00Z</dcterms:created>
  <dcterms:modified xsi:type="dcterms:W3CDTF">2025-01-30T2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01-29T00:00:00Z</vt:filetime>
  </property>
  <property fmtid="{D5CDD505-2E9C-101B-9397-08002B2CF9AE}" pid="5" name="Producer">
    <vt:lpwstr>Microsoft® Word 2010</vt:lpwstr>
  </property>
</Properties>
</file>